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C72FC" w14:textId="04103AA7" w:rsidR="006031A1" w:rsidRPr="00D0112D" w:rsidRDefault="006031A1" w:rsidP="002601A4">
      <w:pPr>
        <w:rPr>
          <w:rFonts w:ascii="Times New Roman" w:hAnsi="Times New Roman" w:cs="Times New Roman"/>
        </w:rPr>
      </w:pPr>
      <w:r w:rsidRPr="00D0112D">
        <w:rPr>
          <w:rFonts w:ascii="Times New Roman" w:hAnsi="Times New Roman" w:cs="Times New Roman"/>
          <w:b/>
        </w:rPr>
        <w:t xml:space="preserve">Table </w:t>
      </w:r>
      <w:r w:rsidR="00D0112D" w:rsidRPr="00D0112D">
        <w:rPr>
          <w:rFonts w:ascii="Times New Roman" w:hAnsi="Times New Roman" w:cs="Times New Roman"/>
          <w:b/>
        </w:rPr>
        <w:t>S</w:t>
      </w:r>
      <w:r w:rsidR="000C1545">
        <w:rPr>
          <w:rFonts w:ascii="Times New Roman" w:hAnsi="Times New Roman" w:cs="Times New Roman"/>
          <w:b/>
        </w:rPr>
        <w:t>1</w:t>
      </w:r>
      <w:r w:rsidRPr="00D0112D">
        <w:rPr>
          <w:rFonts w:ascii="Times New Roman" w:hAnsi="Times New Roman" w:cs="Times New Roman"/>
          <w:b/>
        </w:rPr>
        <w:t xml:space="preserve">. </w:t>
      </w:r>
      <w:r w:rsidR="00356D32" w:rsidRPr="00D0112D">
        <w:rPr>
          <w:rFonts w:ascii="Times New Roman" w:hAnsi="Times New Roman" w:cs="Times New Roman"/>
        </w:rPr>
        <w:t>Plasmids</w:t>
      </w:r>
      <w:r w:rsidR="00EA5D7F" w:rsidRPr="00D0112D">
        <w:rPr>
          <w:rFonts w:ascii="Times New Roman" w:hAnsi="Times New Roman" w:cs="Times New Roman"/>
          <w:i/>
        </w:rPr>
        <w:t xml:space="preserve"> </w:t>
      </w:r>
      <w:r w:rsidR="00EA5D7F" w:rsidRPr="00D0112D">
        <w:rPr>
          <w:rFonts w:ascii="Times New Roman" w:hAnsi="Times New Roman" w:cs="Times New Roman"/>
        </w:rPr>
        <w:t>used in this study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25"/>
        <w:gridCol w:w="6390"/>
        <w:gridCol w:w="1530"/>
      </w:tblGrid>
      <w:tr w:rsidR="004E6288" w:rsidRPr="00D0112D" w14:paraId="688EEB0D" w14:textId="77777777" w:rsidTr="00D0112D">
        <w:tc>
          <w:tcPr>
            <w:tcW w:w="1525" w:type="dxa"/>
          </w:tcPr>
          <w:p w14:paraId="02F71AED" w14:textId="581E6DCA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lasmid</w:t>
            </w:r>
          </w:p>
        </w:tc>
        <w:tc>
          <w:tcPr>
            <w:tcW w:w="6390" w:type="dxa"/>
          </w:tcPr>
          <w:p w14:paraId="37E75746" w14:textId="0DDACE54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14:paraId="5D48797F" w14:textId="5A8500A1" w:rsidR="004E6288" w:rsidRPr="00D0112D" w:rsidRDefault="004E6288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4E6288" w:rsidRPr="00D0112D" w14:paraId="45EA96DD" w14:textId="77777777" w:rsidTr="00D0112D">
        <w:tc>
          <w:tcPr>
            <w:tcW w:w="1525" w:type="dxa"/>
          </w:tcPr>
          <w:p w14:paraId="49517D3E" w14:textId="20EF5D3B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pt-BR"/>
              </w:rPr>
              <w:t>pTZ19R</w:t>
            </w:r>
          </w:p>
        </w:tc>
        <w:tc>
          <w:tcPr>
            <w:tcW w:w="6390" w:type="dxa"/>
          </w:tcPr>
          <w:p w14:paraId="0184110E" w14:textId="42D5FD91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cloning vector</w:t>
            </w:r>
          </w:p>
        </w:tc>
        <w:tc>
          <w:tcPr>
            <w:tcW w:w="1530" w:type="dxa"/>
          </w:tcPr>
          <w:p w14:paraId="3AC75FB2" w14:textId="60FCBA54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ermo Fisher Scientific</w:t>
            </w:r>
          </w:p>
        </w:tc>
      </w:tr>
      <w:tr w:rsidR="004E6288" w:rsidRPr="00D0112D" w14:paraId="4D8A0E13" w14:textId="77777777" w:rsidTr="00D0112D">
        <w:tc>
          <w:tcPr>
            <w:tcW w:w="1525" w:type="dxa"/>
          </w:tcPr>
          <w:p w14:paraId="3B7F5AE7" w14:textId="4323EFA8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trpBGI</w:t>
            </w:r>
            <w:proofErr w:type="spellEnd"/>
            <w:proofErr w:type="gramEnd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PLK</w:t>
            </w:r>
          </w:p>
        </w:tc>
        <w:tc>
          <w:tcPr>
            <w:tcW w:w="6390" w:type="dxa"/>
          </w:tcPr>
          <w:p w14:paraId="53AA6C28" w14:textId="767FD516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ranslational</w:t>
            </w:r>
            <w:proofErr w:type="spellEnd"/>
            <w:proofErr w:type="gramEnd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fusion </w:t>
            </w:r>
            <w:proofErr w:type="spellStart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integration</w:t>
            </w:r>
            <w:proofErr w:type="spellEnd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vector</w:t>
            </w:r>
            <w:proofErr w:type="spellEnd"/>
          </w:p>
        </w:tc>
        <w:tc>
          <w:tcPr>
            <w:tcW w:w="1530" w:type="dxa"/>
          </w:tcPr>
          <w:p w14:paraId="0DADBB51" w14:textId="792270D4" w:rsidR="004E6288" w:rsidRPr="00D0112D" w:rsidRDefault="000546A7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E6288" w:rsidRPr="00D0112D" w14:paraId="3D163F14" w14:textId="77777777" w:rsidTr="00D0112D">
        <w:tc>
          <w:tcPr>
            <w:tcW w:w="1525" w:type="dxa"/>
          </w:tcPr>
          <w:p w14:paraId="683A17E4" w14:textId="10E4A219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DH</w:t>
            </w:r>
            <w:proofErr w:type="gramEnd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2</w:t>
            </w:r>
          </w:p>
        </w:tc>
        <w:tc>
          <w:tcPr>
            <w:tcW w:w="6390" w:type="dxa"/>
          </w:tcPr>
          <w:p w14:paraId="444ABCD4" w14:textId="10A024AF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ranscriptional</w:t>
            </w:r>
            <w:proofErr w:type="spellEnd"/>
            <w:proofErr w:type="gramEnd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fusion </w:t>
            </w:r>
            <w:proofErr w:type="spellStart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integration</w:t>
            </w:r>
            <w:proofErr w:type="spellEnd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vector</w:t>
            </w:r>
            <w:proofErr w:type="spellEnd"/>
          </w:p>
        </w:tc>
        <w:tc>
          <w:tcPr>
            <w:tcW w:w="1530" w:type="dxa"/>
          </w:tcPr>
          <w:p w14:paraId="28F9FA62" w14:textId="35BB94D6" w:rsidR="004E6288" w:rsidRPr="00D0112D" w:rsidRDefault="000546A7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4E6288" w:rsidRPr="00D0112D" w14:paraId="5CEF2ED5" w14:textId="77777777" w:rsidTr="00D0112D">
        <w:tc>
          <w:tcPr>
            <w:tcW w:w="1525" w:type="dxa"/>
          </w:tcPr>
          <w:p w14:paraId="58C2E546" w14:textId="59B557B3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AY66</w:t>
            </w:r>
          </w:p>
        </w:tc>
        <w:tc>
          <w:tcPr>
            <w:tcW w:w="6390" w:type="dxa"/>
          </w:tcPr>
          <w:p w14:paraId="197EA6AE" w14:textId="458E522D" w:rsidR="004E6288" w:rsidRPr="00D0112D" w:rsidRDefault="009E55A9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cloning vector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for </w:t>
            </w:r>
            <w:r w:rsidR="00F12C16"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in vitro 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>transcription</w:t>
            </w:r>
          </w:p>
        </w:tc>
        <w:tc>
          <w:tcPr>
            <w:tcW w:w="1530" w:type="dxa"/>
          </w:tcPr>
          <w:p w14:paraId="49549AD8" w14:textId="3D2CA0F3" w:rsidR="004E6288" w:rsidRPr="00D0112D" w:rsidRDefault="000546A7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bookmarkStart w:id="0" w:name="_GoBack"/>
            <w:bookmarkEnd w:id="0"/>
          </w:p>
        </w:tc>
      </w:tr>
      <w:tr w:rsidR="004E6288" w:rsidRPr="00D0112D" w14:paraId="532104BB" w14:textId="77777777" w:rsidTr="00D0112D">
        <w:tc>
          <w:tcPr>
            <w:tcW w:w="1525" w:type="dxa"/>
          </w:tcPr>
          <w:p w14:paraId="1F21E6A6" w14:textId="631C41E7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AY185</w:t>
            </w:r>
            <w:r w:rsidR="00B03E67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(pVector)</w:t>
            </w:r>
          </w:p>
        </w:tc>
        <w:tc>
          <w:tcPr>
            <w:tcW w:w="6390" w:type="dxa"/>
          </w:tcPr>
          <w:p w14:paraId="729A21ED" w14:textId="67DD9049" w:rsidR="004E6288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E. coli-B. subtilis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shuttle vector with IPTG-inducible P</w:t>
            </w:r>
            <w:r w:rsidRPr="00D0112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7A1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lacI</w:t>
            </w:r>
            <w:r w:rsidRPr="00D011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Q</w:t>
            </w:r>
            <w:proofErr w:type="spellEnd"/>
          </w:p>
        </w:tc>
        <w:tc>
          <w:tcPr>
            <w:tcW w:w="1530" w:type="dxa"/>
          </w:tcPr>
          <w:p w14:paraId="1E148712" w14:textId="51505986" w:rsidR="004E6288" w:rsidRPr="00D0112D" w:rsidRDefault="00603229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03229" w:rsidRPr="00D0112D" w14:paraId="452EDD8B" w14:textId="77777777" w:rsidTr="00D0112D">
        <w:tc>
          <w:tcPr>
            <w:tcW w:w="1525" w:type="dxa"/>
          </w:tcPr>
          <w:p w14:paraId="331E8CAA" w14:textId="274BFE51" w:rsidR="00603229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YH275</w:t>
            </w:r>
            <w:r w:rsidR="00B03E67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(pYxjB)</w:t>
            </w:r>
          </w:p>
        </w:tc>
        <w:tc>
          <w:tcPr>
            <w:tcW w:w="6390" w:type="dxa"/>
          </w:tcPr>
          <w:p w14:paraId="360725A2" w14:textId="6A8342BF" w:rsidR="00603229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yxjB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coding sequence</w:t>
            </w:r>
            <w:r w:rsidR="00B03E67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AY185</w:t>
            </w:r>
          </w:p>
        </w:tc>
        <w:tc>
          <w:tcPr>
            <w:tcW w:w="1530" w:type="dxa"/>
          </w:tcPr>
          <w:p w14:paraId="4B3B8374" w14:textId="106B93CD" w:rsidR="00603229" w:rsidRPr="00D0112D" w:rsidRDefault="001D7135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03229" w:rsidRPr="00D0112D" w14:paraId="02080F07" w14:textId="77777777" w:rsidTr="00D0112D">
        <w:tc>
          <w:tcPr>
            <w:tcW w:w="1525" w:type="dxa"/>
          </w:tcPr>
          <w:p w14:paraId="7DE829A4" w14:textId="5B6D954A" w:rsidR="00603229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KM1</w:t>
            </w:r>
          </w:p>
        </w:tc>
        <w:tc>
          <w:tcPr>
            <w:tcW w:w="6390" w:type="dxa"/>
          </w:tcPr>
          <w:p w14:paraId="4E92752F" w14:textId="48A48C1A" w:rsidR="00603229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yxjB 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romoter and leader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(-396 to +222)</w:t>
            </w:r>
            <w:r w:rsidR="00B03E67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Z19R</w:t>
            </w:r>
          </w:p>
        </w:tc>
        <w:tc>
          <w:tcPr>
            <w:tcW w:w="1530" w:type="dxa"/>
          </w:tcPr>
          <w:p w14:paraId="63A6689C" w14:textId="0A11E250" w:rsidR="00603229" w:rsidRPr="00D0112D" w:rsidRDefault="001D7135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A04080" w:rsidRPr="00D0112D" w14:paraId="12021689" w14:textId="77777777" w:rsidTr="00D0112D">
        <w:tc>
          <w:tcPr>
            <w:tcW w:w="1525" w:type="dxa"/>
          </w:tcPr>
          <w:p w14:paraId="7B274951" w14:textId="65557003" w:rsidR="00A04080" w:rsidRPr="00D0112D" w:rsidRDefault="00356D32" w:rsidP="002601A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YH263</w:t>
            </w:r>
          </w:p>
        </w:tc>
        <w:tc>
          <w:tcPr>
            <w:tcW w:w="6390" w:type="dxa"/>
          </w:tcPr>
          <w:p w14:paraId="2D34AF39" w14:textId="6B9F9ECE" w:rsidR="00A04080" w:rsidRPr="00D0112D" w:rsidRDefault="00356D32" w:rsidP="002601A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yxjB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yxjB'-'lacZ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translational fusion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(-396 to +222)</w:t>
            </w:r>
            <w:r w:rsidR="00B03E67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rpBGI-PLK</w:t>
            </w:r>
          </w:p>
        </w:tc>
        <w:tc>
          <w:tcPr>
            <w:tcW w:w="1530" w:type="dxa"/>
          </w:tcPr>
          <w:p w14:paraId="5932EEDA" w14:textId="4EDF7DE0" w:rsidR="00A04080" w:rsidRPr="00D0112D" w:rsidRDefault="00A04080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03229" w:rsidRPr="00D0112D" w14:paraId="4030947C" w14:textId="77777777" w:rsidTr="00D0112D">
        <w:tc>
          <w:tcPr>
            <w:tcW w:w="1525" w:type="dxa"/>
          </w:tcPr>
          <w:p w14:paraId="321FAB8E" w14:textId="666E978D" w:rsidR="00603229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YH327</w:t>
            </w:r>
          </w:p>
        </w:tc>
        <w:tc>
          <w:tcPr>
            <w:tcW w:w="6390" w:type="dxa"/>
          </w:tcPr>
          <w:p w14:paraId="04053CFB" w14:textId="297F7060" w:rsidR="00603229" w:rsidRPr="00D0112D" w:rsidRDefault="009E55A9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yxjB 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romoter and leader (-396 to +222)</w:t>
            </w:r>
            <w:r w:rsidR="00C93635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Z19R</w:t>
            </w:r>
            <w:r w:rsidR="00356D32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03E67" w:rsidRPr="00D0112D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56D32" w:rsidRPr="00D0112D">
              <w:rPr>
                <w:rFonts w:ascii="Times New Roman" w:hAnsi="Times New Roman" w:cs="Times New Roman"/>
                <w:sz w:val="22"/>
                <w:szCs w:val="22"/>
              </w:rPr>
              <w:t>T37C</w:t>
            </w:r>
            <w:r w:rsidR="00B03E67" w:rsidRPr="00D0112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356D32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58012D38" w14:textId="6B23CB6F" w:rsidR="00603229" w:rsidRPr="00D0112D" w:rsidRDefault="001D7135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03229" w:rsidRPr="00D0112D" w14:paraId="2CDFC41B" w14:textId="77777777" w:rsidTr="00D0112D">
        <w:tc>
          <w:tcPr>
            <w:tcW w:w="1525" w:type="dxa"/>
          </w:tcPr>
          <w:p w14:paraId="0B955BCA" w14:textId="16F4B88C" w:rsidR="00603229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YH328</w:t>
            </w:r>
          </w:p>
        </w:tc>
        <w:tc>
          <w:tcPr>
            <w:tcW w:w="6390" w:type="dxa"/>
          </w:tcPr>
          <w:p w14:paraId="7BEF06E2" w14:textId="4351B6B7" w:rsidR="00603229" w:rsidRPr="00D0112D" w:rsidRDefault="00356D32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yxjB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yxjB'-'lacZ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</w:rPr>
              <w:t>translational fusion (-396 to +222)</w:t>
            </w:r>
            <w:r w:rsidR="00C93635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rpBGI-PLK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03E67" w:rsidRPr="00D0112D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37C</w:t>
            </w:r>
            <w:r w:rsidR="00B03E67" w:rsidRPr="00D0112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1BE7F647" w14:textId="57406040" w:rsidR="00603229" w:rsidRPr="00D0112D" w:rsidRDefault="001D7135" w:rsidP="002601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356D32" w:rsidRPr="00D0112D" w14:paraId="613C8DCC" w14:textId="77777777" w:rsidTr="00D0112D">
        <w:tc>
          <w:tcPr>
            <w:tcW w:w="1525" w:type="dxa"/>
          </w:tcPr>
          <w:p w14:paraId="76483A24" w14:textId="56FB1BD7" w:rsidR="00356D32" w:rsidRPr="00D0112D" w:rsidRDefault="00356D32" w:rsidP="00356D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YH335</w:t>
            </w:r>
          </w:p>
        </w:tc>
        <w:tc>
          <w:tcPr>
            <w:tcW w:w="6390" w:type="dxa"/>
          </w:tcPr>
          <w:p w14:paraId="4BEB630D" w14:textId="51539874" w:rsidR="00356D32" w:rsidRPr="00D0112D" w:rsidRDefault="009E55A9" w:rsidP="00356D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yxjB 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romoter and leader (-396 to +222)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C93635" w:rsidRPr="00D0112D">
              <w:rPr>
                <w:rFonts w:ascii="Times New Roman" w:hAnsi="Times New Roman" w:cs="Times New Roman"/>
                <w:sz w:val="22"/>
                <w:szCs w:val="22"/>
              </w:rPr>
              <w:t>in pTR19R [</w:t>
            </w:r>
            <w:r w:rsidR="00786CCF" w:rsidRPr="00D0112D">
              <w:rPr>
                <w:rFonts w:ascii="Times New Roman" w:hAnsi="Times New Roman" w:cs="Times New Roman"/>
                <w:sz w:val="22"/>
                <w:szCs w:val="22"/>
              </w:rPr>
              <w:t>C54G:G55C:T56C:A61G:G62C</w:t>
            </w:r>
            <w:r w:rsidR="00C93635" w:rsidRPr="00D0112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786CCF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2043B9D3" w14:textId="73738278" w:rsidR="00356D32" w:rsidRPr="00D0112D" w:rsidRDefault="00356D32" w:rsidP="00356D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356D32" w:rsidRPr="00D0112D" w14:paraId="098DE901" w14:textId="77777777" w:rsidTr="00D0112D">
        <w:tc>
          <w:tcPr>
            <w:tcW w:w="1525" w:type="dxa"/>
          </w:tcPr>
          <w:p w14:paraId="0AD5A111" w14:textId="47148731" w:rsidR="00356D32" w:rsidRPr="00D0112D" w:rsidRDefault="00356D32" w:rsidP="00356D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YH337</w:t>
            </w:r>
          </w:p>
        </w:tc>
        <w:tc>
          <w:tcPr>
            <w:tcW w:w="6390" w:type="dxa"/>
          </w:tcPr>
          <w:p w14:paraId="4090C63E" w14:textId="372F8D93" w:rsidR="00356D32" w:rsidRPr="00D0112D" w:rsidRDefault="00356D32" w:rsidP="00356D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yxjB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yxjB'-'lacZ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</w:rPr>
              <w:t>translational fusion (-396 to +222)</w:t>
            </w:r>
            <w:r w:rsidR="00C93635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rpBGI-PLK [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C54G:G55C:T56C:A61G:G62C</w:t>
            </w:r>
            <w:r w:rsidR="00C93635" w:rsidRPr="00D0112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0D1213CA" w14:textId="72D60D85" w:rsidR="00356D32" w:rsidRPr="00D0112D" w:rsidRDefault="00356D32" w:rsidP="00356D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240CD" w:rsidRPr="00D0112D" w14:paraId="1ADC5E82" w14:textId="77777777" w:rsidTr="00D0112D">
        <w:tc>
          <w:tcPr>
            <w:tcW w:w="1525" w:type="dxa"/>
          </w:tcPr>
          <w:p w14:paraId="2E9EE3B3" w14:textId="4A253465" w:rsidR="006240CD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JJ3</w:t>
            </w:r>
          </w:p>
        </w:tc>
        <w:tc>
          <w:tcPr>
            <w:tcW w:w="6390" w:type="dxa"/>
          </w:tcPr>
          <w:p w14:paraId="209223A5" w14:textId="003AD772" w:rsidR="006240CD" w:rsidRPr="00D0112D" w:rsidRDefault="00786CCF" w:rsidP="006240CD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yxjB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</w:rPr>
              <w:t>promoter and leader (-396 to +222)</w:t>
            </w:r>
            <w:r w:rsidR="00C93635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Z19R</w:t>
            </w:r>
            <w:r w:rsidR="009E55A9"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C93635" w:rsidRPr="00D0112D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131A</w:t>
            </w:r>
            <w:r w:rsidR="00C93635" w:rsidRPr="00D0112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216E2DB6" w14:textId="51204173" w:rsidR="006240CD" w:rsidRPr="00D0112D" w:rsidRDefault="006240CD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240CD" w:rsidRPr="00D0112D" w14:paraId="60B9777A" w14:textId="77777777" w:rsidTr="00D0112D">
        <w:tc>
          <w:tcPr>
            <w:tcW w:w="1525" w:type="dxa"/>
          </w:tcPr>
          <w:p w14:paraId="3460387A" w14:textId="577A0C67" w:rsidR="006240CD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JJ6</w:t>
            </w:r>
          </w:p>
        </w:tc>
        <w:tc>
          <w:tcPr>
            <w:tcW w:w="6390" w:type="dxa"/>
          </w:tcPr>
          <w:p w14:paraId="6A636600" w14:textId="2BA8C64D" w:rsidR="006240CD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yxjB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yxjB'-'lacZ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</w:rPr>
              <w:t>translational fusion (-396 to +222)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rpBGI-PLK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131A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530" w:type="dxa"/>
          </w:tcPr>
          <w:p w14:paraId="024D0B5C" w14:textId="18D19191" w:rsidR="006240CD" w:rsidRPr="00D0112D" w:rsidRDefault="006240CD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786CCF" w:rsidRPr="00D0112D" w14:paraId="3B142707" w14:textId="77777777" w:rsidTr="00D0112D">
        <w:tc>
          <w:tcPr>
            <w:tcW w:w="1525" w:type="dxa"/>
          </w:tcPr>
          <w:p w14:paraId="272D0010" w14:textId="2905A34E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BM12</w:t>
            </w:r>
          </w:p>
        </w:tc>
        <w:tc>
          <w:tcPr>
            <w:tcW w:w="6390" w:type="dxa"/>
          </w:tcPr>
          <w:p w14:paraId="046824E8" w14:textId="23DC5F41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yxjB 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romoter and leader (-396 to +153)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Z19R</w:t>
            </w:r>
          </w:p>
        </w:tc>
        <w:tc>
          <w:tcPr>
            <w:tcW w:w="1530" w:type="dxa"/>
          </w:tcPr>
          <w:p w14:paraId="2A5C8983" w14:textId="3C390A97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786CCF" w:rsidRPr="00D0112D" w14:paraId="61B96B7F" w14:textId="77777777" w:rsidTr="00D0112D">
        <w:tc>
          <w:tcPr>
            <w:tcW w:w="1525" w:type="dxa"/>
          </w:tcPr>
          <w:p w14:paraId="4F8BF86A" w14:textId="0FA3E9B1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BM</w:t>
            </w:r>
            <w:proofErr w:type="gramEnd"/>
            <w:r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3</w:t>
            </w:r>
          </w:p>
        </w:tc>
        <w:tc>
          <w:tcPr>
            <w:tcW w:w="6390" w:type="dxa"/>
          </w:tcPr>
          <w:p w14:paraId="47C5C98F" w14:textId="0CEB7334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yxjB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yxjB-lacZ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transcriptional fusion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(-396 to +222)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DH32</w:t>
            </w:r>
          </w:p>
        </w:tc>
        <w:tc>
          <w:tcPr>
            <w:tcW w:w="1530" w:type="dxa"/>
          </w:tcPr>
          <w:p w14:paraId="09D23EA1" w14:textId="73580923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786CCF" w:rsidRPr="00D0112D" w14:paraId="37BBD7C0" w14:textId="77777777" w:rsidTr="00D0112D">
        <w:tc>
          <w:tcPr>
            <w:tcW w:w="1525" w:type="dxa"/>
          </w:tcPr>
          <w:p w14:paraId="6D3DFEB1" w14:textId="1D706BFC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JJ7</w:t>
            </w:r>
          </w:p>
        </w:tc>
        <w:tc>
          <w:tcPr>
            <w:tcW w:w="6390" w:type="dxa"/>
          </w:tcPr>
          <w:p w14:paraId="7E60CAC7" w14:textId="3034F032" w:rsidR="00786CCF" w:rsidRPr="00D0112D" w:rsidRDefault="009E55A9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yxjB 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promoter and leader (-396 to +153), </w:t>
            </w:r>
            <w:r w:rsidR="00786CCF" w:rsidRPr="00D0112D">
              <w:rPr>
                <w:rFonts w:ascii="Times New Roman" w:hAnsi="Times New Roman" w:cs="Times New Roman"/>
                <w:sz w:val="22"/>
                <w:szCs w:val="22"/>
              </w:rPr>
              <w:t>G71A:G72A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Z19R</w:t>
            </w:r>
          </w:p>
        </w:tc>
        <w:tc>
          <w:tcPr>
            <w:tcW w:w="1530" w:type="dxa"/>
          </w:tcPr>
          <w:p w14:paraId="62502582" w14:textId="13636C18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786CCF" w:rsidRPr="00D0112D" w14:paraId="526A15A7" w14:textId="77777777" w:rsidTr="00D0112D">
        <w:tc>
          <w:tcPr>
            <w:tcW w:w="1525" w:type="dxa"/>
          </w:tcPr>
          <w:p w14:paraId="2C3864A9" w14:textId="5AB61550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JJ10</w:t>
            </w:r>
          </w:p>
        </w:tc>
        <w:tc>
          <w:tcPr>
            <w:tcW w:w="6390" w:type="dxa"/>
          </w:tcPr>
          <w:p w14:paraId="0A7A7CAB" w14:textId="0FF91808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yxjB</w:t>
            </w:r>
            <w:proofErr w:type="spellEnd"/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yxjB</w:t>
            </w:r>
            <w:proofErr w:type="spellEnd"/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lacZ </w:t>
            </w:r>
            <w:proofErr w:type="spellStart"/>
            <w:r w:rsidR="009E55A9"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ranscriptional</w:t>
            </w:r>
            <w:proofErr w:type="spellEnd"/>
            <w:r w:rsidR="009E55A9" w:rsidRPr="00D0112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fusion, 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G71A:G72A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DH32</w:t>
            </w:r>
          </w:p>
        </w:tc>
        <w:tc>
          <w:tcPr>
            <w:tcW w:w="1530" w:type="dxa"/>
          </w:tcPr>
          <w:p w14:paraId="180D545C" w14:textId="6836893E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786CCF" w:rsidRPr="00D0112D" w14:paraId="53DF55F9" w14:textId="77777777" w:rsidTr="00D0112D">
        <w:tc>
          <w:tcPr>
            <w:tcW w:w="1525" w:type="dxa"/>
          </w:tcPr>
          <w:p w14:paraId="5B049DAF" w14:textId="2AB588A2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JJ1</w:t>
            </w:r>
          </w:p>
        </w:tc>
        <w:tc>
          <w:tcPr>
            <w:tcW w:w="6390" w:type="dxa"/>
          </w:tcPr>
          <w:p w14:paraId="5B221704" w14:textId="50F439DE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yxjB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-LP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'-'lacZ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translational fusion</w:t>
            </w:r>
            <w:r w:rsidR="009E55A9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(-396 to +44)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in ptrpBGI-PLK</w:t>
            </w:r>
          </w:p>
        </w:tc>
        <w:tc>
          <w:tcPr>
            <w:tcW w:w="1530" w:type="dxa"/>
          </w:tcPr>
          <w:p w14:paraId="45D9E97E" w14:textId="0F3BF607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786CCF" w:rsidRPr="00D0112D" w14:paraId="7AE1A247" w14:textId="77777777" w:rsidTr="00D0112D">
        <w:tc>
          <w:tcPr>
            <w:tcW w:w="1525" w:type="dxa"/>
          </w:tcPr>
          <w:p w14:paraId="6679E379" w14:textId="182A88A2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pYH268</w:t>
            </w:r>
          </w:p>
        </w:tc>
        <w:tc>
          <w:tcPr>
            <w:tcW w:w="6390" w:type="dxa"/>
          </w:tcPr>
          <w:p w14:paraId="6D1895A3" w14:textId="6F996EEB" w:rsidR="00786CCF" w:rsidRPr="00D0112D" w:rsidRDefault="001464E6" w:rsidP="006240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vector for </w:t>
            </w:r>
            <w:r w:rsidRPr="00D0112D">
              <w:rPr>
                <w:rFonts w:ascii="Times New Roman" w:hAnsi="Times New Roman" w:cs="Times New Roman"/>
                <w:i/>
                <w:sz w:val="22"/>
                <w:szCs w:val="22"/>
              </w:rPr>
              <w:t>in vitro</w:t>
            </w: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 transcription </w:t>
            </w:r>
            <w:r w:rsidR="00786CCF" w:rsidRPr="00D0112D">
              <w:rPr>
                <w:rFonts w:ascii="Times New Roman" w:hAnsi="Times New Roman" w:cs="Times New Roman"/>
                <w:sz w:val="22"/>
                <w:szCs w:val="22"/>
              </w:rPr>
              <w:t xml:space="preserve">(+38 to +222) </w:t>
            </w:r>
            <w:r w:rsidR="00F12C16" w:rsidRPr="00D0112D">
              <w:rPr>
                <w:rFonts w:ascii="Times New Roman" w:hAnsi="Times New Roman" w:cs="Times New Roman"/>
                <w:sz w:val="22"/>
                <w:szCs w:val="22"/>
              </w:rPr>
              <w:t>in pAY66</w:t>
            </w:r>
          </w:p>
        </w:tc>
        <w:tc>
          <w:tcPr>
            <w:tcW w:w="1530" w:type="dxa"/>
          </w:tcPr>
          <w:p w14:paraId="633171A5" w14:textId="0A5A309B" w:rsidR="00786CCF" w:rsidRPr="00D0112D" w:rsidRDefault="00786CCF" w:rsidP="006240C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D0112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</w:tbl>
    <w:p w14:paraId="0CC37D3F" w14:textId="1CDF7740" w:rsidR="002601A4" w:rsidRPr="00D0112D" w:rsidRDefault="001464E6">
      <w:pPr>
        <w:rPr>
          <w:rFonts w:ascii="Times New Roman" w:hAnsi="Times New Roman" w:cs="Times New Roman"/>
        </w:rPr>
      </w:pPr>
      <w:proofErr w:type="spellStart"/>
      <w:r w:rsidRPr="00D0112D">
        <w:rPr>
          <w:rFonts w:ascii="Times New Roman" w:hAnsi="Times New Roman" w:cs="Times New Roman"/>
          <w:vertAlign w:val="superscript"/>
        </w:rPr>
        <w:t>a</w:t>
      </w:r>
      <w:r w:rsidRPr="00D0112D">
        <w:rPr>
          <w:rFonts w:ascii="Times New Roman" w:hAnsi="Times New Roman" w:cs="Times New Roman"/>
        </w:rPr>
        <w:t>cloned</w:t>
      </w:r>
      <w:proofErr w:type="spellEnd"/>
      <w:r w:rsidRPr="00D0112D">
        <w:rPr>
          <w:rFonts w:ascii="Times New Roman" w:hAnsi="Times New Roman" w:cs="Times New Roman"/>
        </w:rPr>
        <w:t xml:space="preserve"> </w:t>
      </w:r>
      <w:proofErr w:type="spellStart"/>
      <w:r w:rsidRPr="00D0112D">
        <w:rPr>
          <w:rFonts w:ascii="Times New Roman" w:hAnsi="Times New Roman" w:cs="Times New Roman"/>
          <w:i/>
        </w:rPr>
        <w:t>yxjB</w:t>
      </w:r>
      <w:proofErr w:type="spellEnd"/>
      <w:r w:rsidRPr="00D0112D">
        <w:rPr>
          <w:rFonts w:ascii="Times New Roman" w:hAnsi="Times New Roman" w:cs="Times New Roman"/>
        </w:rPr>
        <w:t xml:space="preserve"> sequences are indicated in </w:t>
      </w:r>
      <w:r w:rsidR="00B03E67" w:rsidRPr="00D0112D">
        <w:rPr>
          <w:rFonts w:ascii="Times New Roman" w:hAnsi="Times New Roman" w:cs="Times New Roman"/>
        </w:rPr>
        <w:t>( )</w:t>
      </w:r>
      <w:r w:rsidRPr="00D0112D">
        <w:rPr>
          <w:rFonts w:ascii="Times New Roman" w:hAnsi="Times New Roman" w:cs="Times New Roman"/>
        </w:rPr>
        <w:t xml:space="preserve">. </w:t>
      </w:r>
      <w:r w:rsidRPr="00D0112D">
        <w:rPr>
          <w:rFonts w:ascii="Times New Roman" w:hAnsi="Times New Roman" w:cs="Times New Roman"/>
          <w:i/>
        </w:rPr>
        <w:t>yxjB</w:t>
      </w:r>
      <w:r w:rsidRPr="00D0112D">
        <w:rPr>
          <w:rFonts w:ascii="Times New Roman" w:hAnsi="Times New Roman" w:cs="Times New Roman"/>
        </w:rPr>
        <w:t xml:space="preserve"> leader mutations are indicated</w:t>
      </w:r>
      <w:r w:rsidR="00B03E67" w:rsidRPr="00D0112D">
        <w:rPr>
          <w:rFonts w:ascii="Times New Roman" w:hAnsi="Times New Roman" w:cs="Times New Roman"/>
        </w:rPr>
        <w:t xml:space="preserve"> in [ ]</w:t>
      </w:r>
      <w:r w:rsidRPr="00D0112D">
        <w:rPr>
          <w:rFonts w:ascii="Times New Roman" w:hAnsi="Times New Roman" w:cs="Times New Roman"/>
        </w:rPr>
        <w:t>.</w:t>
      </w:r>
    </w:p>
    <w:sectPr w:rsidR="002601A4" w:rsidRPr="00D0112D" w:rsidSect="00B03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84"/>
    <w:rsid w:val="00035F08"/>
    <w:rsid w:val="000434DE"/>
    <w:rsid w:val="00051C22"/>
    <w:rsid w:val="000546A7"/>
    <w:rsid w:val="000B504F"/>
    <w:rsid w:val="000B6D84"/>
    <w:rsid w:val="000C1545"/>
    <w:rsid w:val="000F0254"/>
    <w:rsid w:val="00143C01"/>
    <w:rsid w:val="001464E6"/>
    <w:rsid w:val="0019219E"/>
    <w:rsid w:val="001D63FB"/>
    <w:rsid w:val="001D7135"/>
    <w:rsid w:val="002073AD"/>
    <w:rsid w:val="00241D9B"/>
    <w:rsid w:val="002601A4"/>
    <w:rsid w:val="00295F39"/>
    <w:rsid w:val="002B3F18"/>
    <w:rsid w:val="00356D32"/>
    <w:rsid w:val="00364388"/>
    <w:rsid w:val="003B6130"/>
    <w:rsid w:val="003C54BF"/>
    <w:rsid w:val="00466E55"/>
    <w:rsid w:val="004A2C59"/>
    <w:rsid w:val="004D5199"/>
    <w:rsid w:val="004D5C12"/>
    <w:rsid w:val="004E6288"/>
    <w:rsid w:val="006031A1"/>
    <w:rsid w:val="00603229"/>
    <w:rsid w:val="006240CD"/>
    <w:rsid w:val="00634CB3"/>
    <w:rsid w:val="0070128E"/>
    <w:rsid w:val="00731348"/>
    <w:rsid w:val="00786CCF"/>
    <w:rsid w:val="007A396B"/>
    <w:rsid w:val="007B211F"/>
    <w:rsid w:val="007C3AE9"/>
    <w:rsid w:val="0082610C"/>
    <w:rsid w:val="0084660A"/>
    <w:rsid w:val="008C67EE"/>
    <w:rsid w:val="009E55A9"/>
    <w:rsid w:val="00A04080"/>
    <w:rsid w:val="00A324B1"/>
    <w:rsid w:val="00B03E67"/>
    <w:rsid w:val="00B143DC"/>
    <w:rsid w:val="00B431B3"/>
    <w:rsid w:val="00C61F15"/>
    <w:rsid w:val="00C70C74"/>
    <w:rsid w:val="00C93635"/>
    <w:rsid w:val="00D0112D"/>
    <w:rsid w:val="00DA540C"/>
    <w:rsid w:val="00E50AEC"/>
    <w:rsid w:val="00E85AD9"/>
    <w:rsid w:val="00EA4007"/>
    <w:rsid w:val="00EA5D7F"/>
    <w:rsid w:val="00F12C16"/>
    <w:rsid w:val="00FC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7A70"/>
  <w14:defaultImageDpi w14:val="32767"/>
  <w15:chartTrackingRefBased/>
  <w15:docId w15:val="{F8F810C2-285D-8F49-BC28-D9A436757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031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031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031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031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6031A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031A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6031A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6031A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6031A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">
    <w:name w:val="Grid Table 2"/>
    <w:basedOn w:val="TableNormal"/>
    <w:uiPriority w:val="47"/>
    <w:rsid w:val="006031A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tzke, Paul</dc:creator>
  <cp:keywords/>
  <dc:description/>
  <cp:lastModifiedBy>Babitzke, Paul</cp:lastModifiedBy>
  <cp:revision>10</cp:revision>
  <cp:lastPrinted>2019-07-17T13:20:00Z</cp:lastPrinted>
  <dcterms:created xsi:type="dcterms:W3CDTF">2019-05-22T20:06:00Z</dcterms:created>
  <dcterms:modified xsi:type="dcterms:W3CDTF">2019-07-17T13:34:00Z</dcterms:modified>
</cp:coreProperties>
</file>